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20D" w:rsidRDefault="00116CA5" w:rsidP="00116CA5">
      <w:pPr>
        <w:pStyle w:val="a6"/>
        <w:ind w:firstLineChars="0" w:firstLine="0"/>
        <w:jc w:val="center"/>
        <w:rPr>
          <w:rFonts w:hint="eastAsia"/>
        </w:rPr>
      </w:pPr>
      <w:bookmarkStart w:id="0" w:name="OLE_LINK19"/>
      <w:bookmarkStart w:id="1" w:name="OLE_LINK20"/>
      <w:r>
        <w:rPr>
          <w:rFonts w:hint="eastAsia"/>
        </w:rPr>
        <w:t xml:space="preserve">Table </w:t>
      </w:r>
      <w:proofErr w:type="spellStart"/>
      <w:r>
        <w:rPr>
          <w:rFonts w:hint="eastAsia"/>
        </w:rPr>
        <w:t>S1</w:t>
      </w:r>
      <w:proofErr w:type="spellEnd"/>
      <w:r>
        <w:rPr>
          <w:rFonts w:hint="eastAsia"/>
        </w:rPr>
        <w:t xml:space="preserve"> </w:t>
      </w:r>
      <w:r w:rsidRPr="00986A7D">
        <w:t>all quantitative features</w:t>
      </w:r>
      <w:r>
        <w:rPr>
          <w:rFonts w:hint="eastAsia"/>
        </w:rPr>
        <w:t xml:space="preserve"> list</w:t>
      </w:r>
      <w:bookmarkEnd w:id="0"/>
      <w:bookmarkEnd w:id="1"/>
    </w:p>
    <w:tbl>
      <w:tblPr>
        <w:tblW w:w="8620" w:type="dxa"/>
        <w:tblInd w:w="93" w:type="dxa"/>
        <w:tblLook w:val="04A0" w:firstRow="1" w:lastRow="0" w:firstColumn="1" w:lastColumn="0" w:noHBand="0" w:noVBand="1"/>
      </w:tblPr>
      <w:tblGrid>
        <w:gridCol w:w="1080"/>
        <w:gridCol w:w="7540"/>
      </w:tblGrid>
      <w:tr w:rsidR="00116CA5" w:rsidRPr="00116CA5" w:rsidTr="00116CA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7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6C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eature Nam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Area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Distance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Standard Deviation of Dist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Variance of Dist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Long/Short Distance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Perimeter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Smoothness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Invariant Moment 1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Invariant Moment 2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Invariant Moment 3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Invariant Moment 4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Invariant Moment 5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Invariant Moment 6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Invariant Moment 7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Fractal Dimens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Fourier Descriptor 1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Fourier Descriptor 2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Fourier Descriptor 3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Fourier Descriptor 4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Fourier Descriptor 5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Fourier Descriptor 6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Fourier Descriptor 7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Fourier Descriptor 8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Fourier Descriptor 9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an Fourier Descriptor 10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Area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Distance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Standard Deviation of Dist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Variance of Dist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Long/Short Distance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Perimeter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Smoothness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Invariant Moment 1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Invariant Moment 2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Invariant Moment 3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Invariant Moment 4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Invariant Moment 5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Invariant Moment 6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Invariant Moment 7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Fractal Dimens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Fourier Descriptor 1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Fourier Descriptor 2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Fourier Descriptor 3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Fourier Descriptor 4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Fourier Descriptor 5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Fourier Descriptor 6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Fourier Descriptor 7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Fourier Descriptor 8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Fourier Descriptor 9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Standard Deviation Fourier Descriptor 10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Area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Distance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Standard Deviation of Dist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Variance of Dist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Long/Short Distance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Perimeter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Smoothness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Invariant Moment 1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Invariant Moment 2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Invariant Moment 3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Invariant Moment 4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Invariant Moment 5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Invariant Moment 6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Invariant Moment 7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Fractal Dimens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Fourier Descriptor 1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Fourier Descriptor 2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Fourier Descriptor 3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Fourier Descriptor 4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Fourier Descriptor 5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Fourier Descriptor 6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Fourier Descriptor 7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Fourier Descriptor 8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Fourier Descriptor 9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edian Fourier Descriptor 10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Area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Distance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Standard Deviation of Dist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Variance of Dist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Long/Short Distance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Perimeter Ratio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Smoothness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Invariant Moment 1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Invariant Moment 2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Invariant Moment 3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Invariant Moment 4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Invariant Moment 5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Invariant Moment 6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Invariant Moment 7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Fractal Dimens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Fourier Descriptor 1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Fourier Descriptor 2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Fourier Descriptor 3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Fourier Descriptor 4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Fourier Descriptor 5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Fourier Descriptor 6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Fourier Descriptor 7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Fourier Descriptor 8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Fourier Descriptor 9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: Min / Max Fourier Descriptor 10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contrast of R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contrast of R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energy of R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energy of R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entropy of R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entropy of R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inverse variance of R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inverse variance of R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invariant moment of R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invariant moment of R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contrast of G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contrast of G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energy of G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energy of G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entropy of G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entropy of G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inverse variance of G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inverse variance of G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invariant moment of G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invariant moment of G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contrast of B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contrast of B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energy of B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energy of B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entropy of B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entropy of B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inverse variance of B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inverse variance of B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Mean invariant moment of B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ure: SD invariant moment of B channel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contrast energ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ientation: SD contrast energy 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ientation: Rang of contrast energy 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contrast inverse moment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SD contrast inverse moment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contrast inverse moment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contrast averag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ientation: SD contrast average 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contrast averag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contrast vari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SD contrast vari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contrast vari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contrast entrop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SD contrast entrop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contrast entrop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intensity averag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SD intensity averag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intensity averag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intensity vari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SD intensity vari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intensity varianc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intensity entrop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SD intensity entrop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intensity entrop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entrop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SD entrop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entrop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energ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SD energ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energy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correlat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SD correlat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correlat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information measure 1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SD information measure 1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information measure 1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Mean information measure 2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SD information measure 2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: Rang of information measure 2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Area Standard Deviat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Area Averag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Area Minimum / Maximum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Area Disorder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Perimeter Standard Deviat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7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Perimeter Averag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Perimeter Minimum / Maximum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Perimeter Disorder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Chord Standard Deviat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Chord Averag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Chord Minimum / Maximum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ronoi</w:t>
            </w:r>
            <w:proofErr w:type="spellEnd"/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Chord Disorder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aunay: Side Length Minimum / Maximum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aunay: Side Length Standard Deviat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aunay: Side Length Averag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aunay: Side Length Disorder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aunay: Triangle Area Minimum / Maximum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aunay: Triangle Area Standard Deviation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aunay: Triangle Area Average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aunay: Triangle Area Disorder</w:t>
            </w:r>
          </w:p>
        </w:tc>
      </w:tr>
      <w:tr w:rsidR="00116CA5" w:rsidRPr="00116CA5" w:rsidTr="00116CA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5" w:rsidRPr="00116CA5" w:rsidRDefault="00116CA5" w:rsidP="00116C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C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E: SD, Standard Deviation</w:t>
            </w:r>
            <w:bookmarkStart w:id="2" w:name="_GoBack"/>
            <w:bookmarkEnd w:id="2"/>
          </w:p>
        </w:tc>
      </w:tr>
    </w:tbl>
    <w:p w:rsidR="00116CA5" w:rsidRPr="0016157A" w:rsidRDefault="00116CA5" w:rsidP="00116CA5">
      <w:pPr>
        <w:pStyle w:val="a6"/>
        <w:ind w:firstLineChars="0" w:firstLine="0"/>
        <w:rPr>
          <w:rStyle w:val="fontstyle01"/>
          <w:rFonts w:ascii="Times New Roman" w:hAnsi="Times New Roman" w:cs="Times New Roman"/>
          <w:b w:val="0"/>
          <w:sz w:val="21"/>
          <w:szCs w:val="21"/>
        </w:rPr>
      </w:pPr>
    </w:p>
    <w:sectPr w:rsidR="00116CA5" w:rsidRPr="00161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A21" w:rsidRDefault="00733A21" w:rsidP="0016157A">
      <w:r>
        <w:separator/>
      </w:r>
    </w:p>
  </w:endnote>
  <w:endnote w:type="continuationSeparator" w:id="0">
    <w:p w:rsidR="00733A21" w:rsidRDefault="00733A21" w:rsidP="00161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A21" w:rsidRDefault="00733A21" w:rsidP="0016157A">
      <w:r>
        <w:separator/>
      </w:r>
    </w:p>
  </w:footnote>
  <w:footnote w:type="continuationSeparator" w:id="0">
    <w:p w:rsidR="00733A21" w:rsidRDefault="00733A21" w:rsidP="001615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F41"/>
    <w:rsid w:val="00116CA5"/>
    <w:rsid w:val="0016157A"/>
    <w:rsid w:val="005A2353"/>
    <w:rsid w:val="00733A21"/>
    <w:rsid w:val="00C84F41"/>
    <w:rsid w:val="00EA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1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15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1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157A"/>
    <w:rPr>
      <w:sz w:val="18"/>
      <w:szCs w:val="18"/>
    </w:rPr>
  </w:style>
  <w:style w:type="table" w:styleId="a5">
    <w:name w:val="Table Grid"/>
    <w:basedOn w:val="a1"/>
    <w:uiPriority w:val="59"/>
    <w:rsid w:val="001615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6157A"/>
    <w:pPr>
      <w:ind w:firstLineChars="200" w:firstLine="420"/>
    </w:pPr>
  </w:style>
  <w:style w:type="character" w:customStyle="1" w:styleId="fontstyle01">
    <w:name w:val="fontstyle01"/>
    <w:basedOn w:val="a0"/>
    <w:rsid w:val="0016157A"/>
    <w:rPr>
      <w:rFonts w:ascii="Corbel-Bold" w:hAnsi="Corbel-Bold" w:hint="default"/>
      <w:b/>
      <w:bCs/>
      <w:i w:val="0"/>
      <w:iCs w:val="0"/>
      <w:color w:val="000000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1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15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1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157A"/>
    <w:rPr>
      <w:sz w:val="18"/>
      <w:szCs w:val="18"/>
    </w:rPr>
  </w:style>
  <w:style w:type="table" w:styleId="a5">
    <w:name w:val="Table Grid"/>
    <w:basedOn w:val="a1"/>
    <w:uiPriority w:val="59"/>
    <w:rsid w:val="001615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6157A"/>
    <w:pPr>
      <w:ind w:firstLineChars="200" w:firstLine="420"/>
    </w:pPr>
  </w:style>
  <w:style w:type="character" w:customStyle="1" w:styleId="fontstyle01">
    <w:name w:val="fontstyle01"/>
    <w:basedOn w:val="a0"/>
    <w:rsid w:val="0016157A"/>
    <w:rPr>
      <w:rFonts w:ascii="Corbel-Bold" w:hAnsi="Corbel-Bold" w:hint="default"/>
      <w:b/>
      <w:bCs/>
      <w:i w:val="0"/>
      <w:iCs w:val="0"/>
      <w:color w:val="000000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2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9</Words>
  <Characters>6609</Characters>
  <Application>Microsoft Office Word</Application>
  <DocSecurity>0</DocSecurity>
  <Lines>55</Lines>
  <Paragraphs>15</Paragraphs>
  <ScaleCrop>false</ScaleCrop>
  <Company>china</Company>
  <LinksUpToDate>false</LinksUpToDate>
  <CharactersWithSpaces>7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8-12-24T00:51:00Z</dcterms:created>
  <dcterms:modified xsi:type="dcterms:W3CDTF">2018-12-24T00:55:00Z</dcterms:modified>
</cp:coreProperties>
</file>